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E60D4" w14:textId="1894A444" w:rsidR="00DA3C34" w:rsidRPr="005F71C6" w:rsidRDefault="00DA3C34" w:rsidP="6657A0F5">
      <w:pPr>
        <w:pStyle w:val="PlainText"/>
        <w:spacing w:before="0" w:beforeAutospacing="0" w:after="120" w:afterAutospacing="0" w:line="276" w:lineRule="auto"/>
        <w:ind w:right="567"/>
        <w:jc w:val="both"/>
        <w:rPr>
          <w:rFonts w:asciiTheme="minorHAnsi" w:eastAsiaTheme="minorEastAsia" w:hAnsiTheme="minorHAnsi" w:cstheme="minorBidi"/>
          <w:b/>
          <w:bCs/>
          <w:sz w:val="28"/>
          <w:szCs w:val="28"/>
        </w:rPr>
      </w:pPr>
      <w:r w:rsidRPr="005F71C6">
        <w:rPr>
          <w:rFonts w:asciiTheme="minorHAnsi" w:eastAsiaTheme="minorEastAsia" w:hAnsiTheme="minorHAnsi" w:cstheme="minorBidi"/>
          <w:b/>
          <w:bCs/>
          <w:sz w:val="28"/>
          <w:szCs w:val="28"/>
        </w:rPr>
        <w:t>Guidelines to prepare a</w:t>
      </w:r>
      <w:r w:rsidR="3D995F3B" w:rsidRPr="005F71C6">
        <w:rPr>
          <w:rFonts w:asciiTheme="minorHAnsi" w:eastAsiaTheme="minorEastAsia" w:hAnsiTheme="minorHAnsi" w:cstheme="minorBidi"/>
          <w:b/>
          <w:bCs/>
          <w:sz w:val="28"/>
          <w:szCs w:val="28"/>
        </w:rPr>
        <w:t xml:space="preserve"> pitch talk</w:t>
      </w:r>
      <w:r w:rsidRPr="005F71C6">
        <w:rPr>
          <w:rFonts w:asciiTheme="minorHAnsi" w:eastAsiaTheme="minorEastAsia" w:hAnsiTheme="minorHAnsi" w:cstheme="minorBidi"/>
          <w:b/>
          <w:bCs/>
          <w:sz w:val="28"/>
          <w:szCs w:val="28"/>
        </w:rPr>
        <w:t xml:space="preserve"> of your project idea</w:t>
      </w:r>
    </w:p>
    <w:p w14:paraId="16E4D932" w14:textId="77777777" w:rsidR="00DA3C34" w:rsidRDefault="00DA3C34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</w:p>
    <w:p w14:paraId="0E0C0C44" w14:textId="2D5406E5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  <w:r w:rsidRPr="23F6F36C">
        <w:rPr>
          <w:rFonts w:asciiTheme="minorHAnsi" w:eastAsiaTheme="minorEastAsia" w:hAnsiTheme="minorHAnsi" w:cstheme="minorBidi"/>
          <w:sz w:val="22"/>
        </w:rPr>
        <w:t xml:space="preserve">Name: </w:t>
      </w:r>
    </w:p>
    <w:p w14:paraId="3903D115" w14:textId="59074A80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  <w:r w:rsidRPr="23F6F36C">
        <w:rPr>
          <w:rFonts w:asciiTheme="minorHAnsi" w:eastAsiaTheme="minorEastAsia" w:hAnsiTheme="minorHAnsi" w:cstheme="minorBidi"/>
          <w:sz w:val="22"/>
        </w:rPr>
        <w:t>Institute:</w:t>
      </w:r>
    </w:p>
    <w:p w14:paraId="51B324AF" w14:textId="1FD60BA1" w:rsidR="00C96D7D" w:rsidRDefault="042147B8" w:rsidP="23F6F36C">
      <w:pPr>
        <w:spacing w:after="120" w:line="276" w:lineRule="auto"/>
        <w:ind w:right="567"/>
      </w:pPr>
      <w:r w:rsidRPr="23F6F36C">
        <w:rPr>
          <w:rFonts w:asciiTheme="minorHAnsi" w:eastAsiaTheme="minorEastAsia" w:hAnsiTheme="minorHAnsi" w:cstheme="minorBidi"/>
          <w:sz w:val="22"/>
        </w:rPr>
        <w:t>Targeted c</w:t>
      </w:r>
      <w:r w:rsidR="00C96D7D" w:rsidRPr="23F6F36C">
        <w:rPr>
          <w:rFonts w:asciiTheme="minorHAnsi" w:eastAsiaTheme="minorEastAsia" w:hAnsiTheme="minorHAnsi" w:cstheme="minorBidi"/>
          <w:sz w:val="22"/>
        </w:rPr>
        <w:t>all</w:t>
      </w:r>
      <w:r w:rsidR="4BBDD691" w:rsidRPr="23F6F36C">
        <w:rPr>
          <w:rFonts w:asciiTheme="minorHAnsi" w:eastAsiaTheme="minorEastAsia" w:hAnsiTheme="minorHAnsi" w:cstheme="minorBidi"/>
          <w:sz w:val="22"/>
        </w:rPr>
        <w:t>:</w:t>
      </w:r>
    </w:p>
    <w:p w14:paraId="60931E45" w14:textId="77777777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  <w:r w:rsidRPr="23F6F36C">
        <w:rPr>
          <w:rFonts w:asciiTheme="minorHAnsi" w:eastAsiaTheme="minorEastAsia" w:hAnsiTheme="minorHAnsi" w:cstheme="minorBidi"/>
          <w:sz w:val="22"/>
        </w:rPr>
        <w:t>Tentative title/topic of your proposal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060"/>
      </w:tblGrid>
      <w:tr w:rsidR="23F6F36C" w14:paraId="50F8E678" w14:textId="77777777" w:rsidTr="23F6F36C">
        <w:trPr>
          <w:trHeight w:val="300"/>
        </w:trPr>
        <w:tc>
          <w:tcPr>
            <w:tcW w:w="9060" w:type="dxa"/>
          </w:tcPr>
          <w:p w14:paraId="6CD9E71A" w14:textId="6CA1B1EA" w:rsidR="791215C7" w:rsidRDefault="791215C7" w:rsidP="23F6F36C">
            <w:pPr>
              <w:spacing w:after="120" w:line="276" w:lineRule="auto"/>
              <w:ind w:right="567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</w:pPr>
            <w:r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 xml:space="preserve">Instructions for </w:t>
            </w:r>
            <w:r w:rsidR="2934CC7A"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>drafti</w:t>
            </w:r>
            <w:r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>ng</w:t>
            </w:r>
            <w:r w:rsidR="1BAD5371"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 xml:space="preserve"> the pitch</w:t>
            </w:r>
            <w:r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 xml:space="preserve"> </w:t>
            </w:r>
          </w:p>
          <w:p w14:paraId="129EFD58" w14:textId="38C00D4C" w:rsidR="791215C7" w:rsidRDefault="791215C7" w:rsidP="23F6F36C">
            <w:pPr>
              <w:spacing w:after="120" w:line="276" w:lineRule="auto"/>
              <w:ind w:right="567"/>
              <w:rPr>
                <w:color w:val="000000" w:themeColor="text1"/>
                <w:szCs w:val="24"/>
              </w:rPr>
            </w:pPr>
            <w:r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 xml:space="preserve">Answer all questions, </w:t>
            </w:r>
            <w:r w:rsidRPr="23F6F36C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>max 2 short sentences per question!</w:t>
            </w:r>
          </w:p>
          <w:p w14:paraId="099436A8" w14:textId="50BEAEC7" w:rsidR="791215C7" w:rsidRDefault="791215C7" w:rsidP="23F6F36C">
            <w:pPr>
              <w:spacing w:after="120" w:line="276" w:lineRule="auto"/>
              <w:ind w:right="567"/>
              <w:rPr>
                <w:color w:val="000000" w:themeColor="text1"/>
                <w:szCs w:val="24"/>
              </w:rPr>
            </w:pPr>
            <w:r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 xml:space="preserve">Entire </w:t>
            </w:r>
            <w:r w:rsidR="3E1D915D"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>talk</w:t>
            </w:r>
            <w:r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 xml:space="preserve">/text: </w:t>
            </w:r>
            <w:r w:rsidRPr="23F6F36C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>max 3 minutes / max 500 words</w:t>
            </w:r>
          </w:p>
          <w:p w14:paraId="3F6CAECE" w14:textId="5E0FF8A8" w:rsidR="791215C7" w:rsidRDefault="791215C7" w:rsidP="23F6F36C">
            <w:pPr>
              <w:spacing w:after="120" w:line="276" w:lineRule="auto"/>
              <w:ind w:right="567"/>
              <w:rPr>
                <w:color w:val="000000" w:themeColor="text1"/>
                <w:szCs w:val="24"/>
              </w:rPr>
            </w:pPr>
            <w:r w:rsidRPr="006877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 xml:space="preserve">No slides! </w:t>
            </w:r>
            <w:r w:rsidR="00B72721" w:rsidRPr="006877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 xml:space="preserve">Pitch </w:t>
            </w:r>
            <w:proofErr w:type="gramStart"/>
            <w:r w:rsidR="00B72721" w:rsidRPr="006877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>talk</w:t>
            </w:r>
            <w:proofErr w:type="gramEnd"/>
            <w:r w:rsidRPr="006877D4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</w:rPr>
              <w:t xml:space="preserve"> only</w:t>
            </w:r>
          </w:p>
          <w:p w14:paraId="09D48B46" w14:textId="05C2124F" w:rsidR="791215C7" w:rsidRDefault="791215C7" w:rsidP="23F6F36C">
            <w:pPr>
              <w:spacing w:after="120" w:line="276" w:lineRule="auto"/>
              <w:ind w:right="567"/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</w:pPr>
            <w:r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 xml:space="preserve">When </w:t>
            </w:r>
            <w:proofErr w:type="gramStart"/>
            <w:r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>presenting:</w:t>
            </w:r>
            <w:proofErr w:type="gramEnd"/>
            <w:r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 xml:space="preserve"> make a short (few seconds) break after each section (I problem, II solution, III vision) so the audience can </w:t>
            </w:r>
            <w:r w:rsidR="1C0F75AD"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 xml:space="preserve">assimilate and </w:t>
            </w:r>
            <w:r w:rsidRPr="23F6F36C">
              <w:rPr>
                <w:rFonts w:ascii="Calibri" w:hAnsi="Calibri" w:cs="Calibri"/>
                <w:i/>
                <w:iCs/>
                <w:color w:val="000000" w:themeColor="text1"/>
                <w:sz w:val="22"/>
              </w:rPr>
              <w:t>reflect.</w:t>
            </w:r>
          </w:p>
        </w:tc>
      </w:tr>
    </w:tbl>
    <w:p w14:paraId="79B3D12C" w14:textId="77777777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</w:p>
    <w:p w14:paraId="1A02DE82" w14:textId="4EA056CA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  <w:r w:rsidRPr="23F6F36C">
        <w:rPr>
          <w:rFonts w:asciiTheme="minorHAnsi" w:eastAsiaTheme="minorEastAsia" w:hAnsiTheme="minorHAnsi" w:cstheme="minorBidi"/>
          <w:b/>
          <w:bCs/>
          <w:sz w:val="22"/>
        </w:rPr>
        <w:t>I – Problem</w:t>
      </w:r>
      <w:r w:rsidRPr="23F6F36C">
        <w:rPr>
          <w:rFonts w:asciiTheme="minorHAnsi" w:eastAsiaTheme="minorEastAsia" w:hAnsiTheme="minorHAnsi" w:cstheme="minorBidi"/>
          <w:sz w:val="22"/>
        </w:rPr>
        <w:t xml:space="preserve"> </w:t>
      </w:r>
    </w:p>
    <w:p w14:paraId="7B1EDDD7" w14:textId="77777777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  <w:r w:rsidRPr="3F04DE75">
        <w:rPr>
          <w:rFonts w:asciiTheme="minorHAnsi" w:eastAsiaTheme="minorEastAsia" w:hAnsiTheme="minorHAnsi" w:cstheme="minorBidi"/>
          <w:sz w:val="22"/>
        </w:rPr>
        <w:t xml:space="preserve">Which problem(s) will be solved by the outcomes of your project? </w:t>
      </w:r>
    </w:p>
    <w:p w14:paraId="07ECE8DE" w14:textId="77777777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  <w:r w:rsidRPr="3F04DE75">
        <w:rPr>
          <w:rFonts w:asciiTheme="minorHAnsi" w:eastAsiaTheme="minorEastAsia" w:hAnsiTheme="minorHAnsi" w:cstheme="minorBidi"/>
          <w:sz w:val="22"/>
        </w:rPr>
        <w:t>Why is it important to solve this problem (timeliness and relevance)?</w:t>
      </w:r>
    </w:p>
    <w:p w14:paraId="053B04AC" w14:textId="77777777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  <w:r w:rsidRPr="23F6F36C">
        <w:rPr>
          <w:rFonts w:asciiTheme="minorHAnsi" w:eastAsiaTheme="minorEastAsia" w:hAnsiTheme="minorHAnsi" w:cstheme="minorBidi"/>
          <w:sz w:val="22"/>
        </w:rPr>
        <w:t>What is known/tried so far to solve this problem, why did it not succeed? (very brief!!)</w:t>
      </w:r>
    </w:p>
    <w:p w14:paraId="580FA0AB" w14:textId="77777777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</w:p>
    <w:p w14:paraId="3ABFECF7" w14:textId="2665F4D6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b/>
          <w:bCs/>
          <w:sz w:val="22"/>
        </w:rPr>
      </w:pPr>
      <w:r w:rsidRPr="23F6F36C">
        <w:rPr>
          <w:rFonts w:asciiTheme="minorHAnsi" w:eastAsiaTheme="minorEastAsia" w:hAnsiTheme="minorHAnsi" w:cstheme="minorBidi"/>
          <w:b/>
          <w:bCs/>
          <w:sz w:val="22"/>
        </w:rPr>
        <w:t>II - Solution</w:t>
      </w:r>
    </w:p>
    <w:p w14:paraId="6FF28290" w14:textId="77777777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  <w:r w:rsidRPr="3F04DE75">
        <w:rPr>
          <w:rFonts w:asciiTheme="minorHAnsi" w:eastAsiaTheme="minorEastAsia" w:hAnsiTheme="minorHAnsi" w:cstheme="minorBidi"/>
          <w:sz w:val="22"/>
        </w:rPr>
        <w:t>What are you planning to do for solving this problem? (very brief!!!)</w:t>
      </w:r>
    </w:p>
    <w:p w14:paraId="062CEE27" w14:textId="77777777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  <w:r w:rsidRPr="3F04DE75">
        <w:rPr>
          <w:rFonts w:asciiTheme="minorHAnsi" w:eastAsiaTheme="minorEastAsia" w:hAnsiTheme="minorHAnsi" w:cstheme="minorBidi"/>
          <w:sz w:val="22"/>
        </w:rPr>
        <w:t>What is new in your approach?</w:t>
      </w:r>
    </w:p>
    <w:p w14:paraId="47D19081" w14:textId="77777777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  <w:r w:rsidRPr="23F6F36C">
        <w:rPr>
          <w:rFonts w:asciiTheme="minorHAnsi" w:eastAsiaTheme="minorEastAsia" w:hAnsiTheme="minorHAnsi" w:cstheme="minorBidi"/>
          <w:sz w:val="22"/>
        </w:rPr>
        <w:t>Why and how do you think it will work (appropriateness and credibility)?</w:t>
      </w:r>
    </w:p>
    <w:p w14:paraId="03B136FA" w14:textId="77777777" w:rsidR="00C90749" w:rsidRDefault="00C90749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</w:p>
    <w:p w14:paraId="56743283" w14:textId="77777777" w:rsidR="00C90749" w:rsidRDefault="00C90749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</w:p>
    <w:p w14:paraId="5C9FB577" w14:textId="3DC9DB81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b/>
          <w:bCs/>
          <w:sz w:val="22"/>
        </w:rPr>
      </w:pPr>
      <w:r w:rsidRPr="23F6F36C">
        <w:rPr>
          <w:rFonts w:asciiTheme="minorHAnsi" w:eastAsiaTheme="minorEastAsia" w:hAnsiTheme="minorHAnsi" w:cstheme="minorBidi"/>
          <w:b/>
          <w:bCs/>
          <w:sz w:val="22"/>
        </w:rPr>
        <w:t>III - Vision</w:t>
      </w:r>
    </w:p>
    <w:p w14:paraId="760177EF" w14:textId="77777777" w:rsidR="00C96D7D" w:rsidRDefault="00C96D7D" w:rsidP="23F6F36C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</w:rPr>
      </w:pPr>
      <w:r w:rsidRPr="3F04DE75">
        <w:rPr>
          <w:rFonts w:asciiTheme="minorHAnsi" w:eastAsiaTheme="minorEastAsia" w:hAnsiTheme="minorHAnsi" w:cstheme="minorBidi"/>
          <w:sz w:val="22"/>
        </w:rPr>
        <w:t>What are the immediate benefits of the solved problem?</w:t>
      </w:r>
    </w:p>
    <w:p w14:paraId="23A2C402" w14:textId="051FFBD9" w:rsidR="005F71C6" w:rsidRPr="005F71C6" w:rsidRDefault="00C96D7D" w:rsidP="3F04DE75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8"/>
          <w:szCs w:val="28"/>
        </w:rPr>
      </w:pPr>
      <w:r w:rsidRPr="3F04DE75">
        <w:rPr>
          <w:rFonts w:asciiTheme="minorHAnsi" w:eastAsiaTheme="minorEastAsia" w:hAnsiTheme="minorHAnsi" w:cstheme="minorBidi"/>
          <w:sz w:val="22"/>
        </w:rPr>
        <w:t>To what extent will your project address important scientific and societal challenges, directly or indirectly?</w:t>
      </w:r>
      <w:r w:rsidR="00A325DC" w:rsidRPr="3F04DE75">
        <w:rPr>
          <w:rFonts w:asciiTheme="minorHAnsi" w:eastAsiaTheme="minorEastAsia" w:hAnsiTheme="minorHAnsi" w:cstheme="minorBidi"/>
          <w:sz w:val="22"/>
        </w:rPr>
        <w:br w:type="page"/>
      </w:r>
      <w:r w:rsidR="005F71C6" w:rsidRPr="3F04DE75">
        <w:rPr>
          <w:rFonts w:asciiTheme="minorHAnsi" w:eastAsiaTheme="minorEastAsia" w:hAnsiTheme="minorHAnsi" w:cstheme="minorBidi"/>
          <w:b/>
          <w:bCs/>
          <w:sz w:val="28"/>
          <w:szCs w:val="28"/>
        </w:rPr>
        <w:lastRenderedPageBreak/>
        <w:t>Assessment grid and feedback to the student</w:t>
      </w:r>
    </w:p>
    <w:p w14:paraId="0F1AAB83" w14:textId="77777777" w:rsidR="00F06E64" w:rsidRDefault="00F06E64" w:rsidP="00687A7D">
      <w:pPr>
        <w:spacing w:after="120" w:line="276" w:lineRule="auto"/>
        <w:ind w:right="567"/>
        <w:jc w:val="left"/>
        <w:rPr>
          <w:rFonts w:asciiTheme="minorHAnsi" w:eastAsiaTheme="minorEastAsia" w:hAnsiTheme="minorHAnsi" w:cstheme="minorBidi"/>
          <w:sz w:val="22"/>
        </w:rPr>
      </w:pPr>
    </w:p>
    <w:p w14:paraId="3E841E1B" w14:textId="459F660C" w:rsidR="005F71C6" w:rsidRDefault="005F71C6" w:rsidP="00687A7D">
      <w:pPr>
        <w:spacing w:after="120" w:line="276" w:lineRule="auto"/>
        <w:ind w:right="567"/>
        <w:jc w:val="left"/>
        <w:rPr>
          <w:rFonts w:asciiTheme="minorHAnsi" w:eastAsiaTheme="minorEastAsia" w:hAnsiTheme="minorHAnsi" w:cstheme="minorBidi"/>
          <w:b/>
          <w:bCs/>
          <w:sz w:val="22"/>
        </w:rPr>
      </w:pPr>
      <w:r w:rsidRPr="00687A7D">
        <w:rPr>
          <w:rFonts w:asciiTheme="minorHAnsi" w:eastAsiaTheme="minorEastAsia" w:hAnsiTheme="minorHAnsi" w:cstheme="minorBidi"/>
          <w:sz w:val="22"/>
        </w:rPr>
        <w:t>Dear [student],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</w:p>
    <w:p w14:paraId="7420E3D3" w14:textId="364635A0" w:rsidR="00687A7D" w:rsidRPr="00687A7D" w:rsidRDefault="00687A7D" w:rsidP="00687A7D">
      <w:pPr>
        <w:spacing w:after="120" w:line="276" w:lineRule="auto"/>
        <w:ind w:right="567"/>
        <w:jc w:val="left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b/>
          <w:bCs/>
          <w:sz w:val="22"/>
        </w:rPr>
        <w:t>Brief feedback on your pitch: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br/>
        <w:t> 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br/>
      </w:r>
      <w:r w:rsidRPr="00687A7D">
        <w:rPr>
          <w:rFonts w:asciiTheme="minorHAnsi" w:eastAsiaTheme="minorEastAsia" w:hAnsiTheme="minorHAnsi" w:cstheme="minorBidi"/>
          <w:sz w:val="22"/>
        </w:rPr>
        <w:t>Target audience: [unspecified/unclear/clear]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br/>
        <w:t> 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br/>
      </w:r>
      <w:r w:rsidRPr="00687A7D">
        <w:rPr>
          <w:rFonts w:asciiTheme="minorHAnsi" w:eastAsiaTheme="minorEastAsia" w:hAnsiTheme="minorHAnsi" w:cstheme="minorBidi"/>
          <w:sz w:val="22"/>
        </w:rPr>
        <w:t>Purpose of communication: [unspecified/unclear/clear].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br/>
        <w:t> 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br/>
      </w:r>
      <w:r w:rsidRPr="00687A7D">
        <w:rPr>
          <w:rFonts w:asciiTheme="minorHAnsi" w:eastAsiaTheme="minorEastAsia" w:hAnsiTheme="minorHAnsi" w:cstheme="minorBidi"/>
          <w:sz w:val="22"/>
        </w:rPr>
        <w:t>Length: [good/could be longer/could be shorter]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</w:p>
    <w:p w14:paraId="2CD11AA7" w14:textId="77777777" w:rsidR="00687A7D" w:rsidRPr="00687A7D" w:rsidRDefault="00687A7D" w:rsidP="00687A7D">
      <w:pPr>
        <w:spacing w:after="120" w:line="276" w:lineRule="auto"/>
        <w:ind w:right="567"/>
        <w:jc w:val="left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br/>
      </w:r>
      <w:r w:rsidRPr="00687A7D">
        <w:rPr>
          <w:rFonts w:asciiTheme="minorHAnsi" w:eastAsiaTheme="minorEastAsia" w:hAnsiTheme="minorHAnsi" w:cstheme="minorBidi"/>
          <w:sz w:val="22"/>
        </w:rPr>
        <w:t>Structure: [say how well it follows the sales pitch structure. Point out only improvements that are necessary to make the group work smoother and that are relatively quick to implement.]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</w:p>
    <w:p w14:paraId="6CF83C07" w14:textId="77777777" w:rsidR="00687A7D" w:rsidRPr="00687A7D" w:rsidRDefault="00687A7D" w:rsidP="00687A7D">
      <w:pPr>
        <w:spacing w:after="120" w:line="276" w:lineRule="auto"/>
        <w:ind w:right="567"/>
        <w:jc w:val="left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</w:rPr>
        <w:t>Language: [comment how well the language will be understood by the target audience]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</w:p>
    <w:p w14:paraId="0A23BDB3" w14:textId="77777777" w:rsidR="00687A7D" w:rsidRPr="00687A7D" w:rsidRDefault="00687A7D" w:rsidP="00687A7D">
      <w:pPr>
        <w:spacing w:after="120" w:line="276" w:lineRule="auto"/>
        <w:ind w:right="567"/>
        <w:jc w:val="left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</w:rPr>
        <w:t xml:space="preserve">Give a general motivating comment (e.g. “Nice </w:t>
      </w:r>
      <w:proofErr w:type="gramStart"/>
      <w:r w:rsidRPr="00687A7D">
        <w:rPr>
          <w:rFonts w:asciiTheme="minorHAnsi" w:eastAsiaTheme="minorEastAsia" w:hAnsiTheme="minorHAnsi" w:cstheme="minorBidi"/>
          <w:sz w:val="22"/>
        </w:rPr>
        <w:t>topic !</w:t>
      </w:r>
      <w:proofErr w:type="gramEnd"/>
      <w:r w:rsidRPr="00687A7D">
        <w:rPr>
          <w:rFonts w:asciiTheme="minorHAnsi" w:eastAsiaTheme="minorEastAsia" w:hAnsiTheme="minorHAnsi" w:cstheme="minorBidi"/>
          <w:sz w:val="22"/>
        </w:rPr>
        <w:t>” or “You’re almost there!”)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</w:p>
    <w:p w14:paraId="183137E6" w14:textId="77777777" w:rsidR="00687A7D" w:rsidRPr="00687A7D" w:rsidRDefault="00687A7D" w:rsidP="00687A7D">
      <w:pPr>
        <w:spacing w:after="120" w:line="276" w:lineRule="auto"/>
        <w:ind w:right="567"/>
        <w:jc w:val="left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br/>
      </w:r>
      <w:r w:rsidRPr="00687A7D">
        <w:rPr>
          <w:rFonts w:asciiTheme="minorHAnsi" w:eastAsiaTheme="minorEastAsia" w:hAnsiTheme="minorHAnsi" w:cstheme="minorBidi"/>
          <w:sz w:val="22"/>
        </w:rPr>
        <w:t xml:space="preserve">The pitch is fit for group work! </w:t>
      </w:r>
      <w:r w:rsidRPr="00687A7D">
        <w:rPr>
          <w:rFonts w:asciiTheme="minorHAnsi" w:eastAsiaTheme="minorEastAsia" w:hAnsiTheme="minorHAnsi" w:cstheme="minorBidi"/>
          <w:i/>
          <w:iCs/>
          <w:sz w:val="22"/>
        </w:rPr>
        <w:t>(if nothing needs to be changed before group work</w:t>
      </w:r>
      <w:r w:rsidRPr="00687A7D">
        <w:rPr>
          <w:rFonts w:asciiTheme="minorHAnsi" w:eastAsiaTheme="minorEastAsia" w:hAnsiTheme="minorHAnsi" w:cstheme="minorBidi"/>
          <w:sz w:val="22"/>
        </w:rPr>
        <w:t>)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</w:p>
    <w:p w14:paraId="333A2B0D" w14:textId="77777777" w:rsidR="00687A7D" w:rsidRPr="00687A7D" w:rsidRDefault="00687A7D" w:rsidP="00687A7D">
      <w:pPr>
        <w:spacing w:after="120" w:line="276" w:lineRule="auto"/>
        <w:ind w:right="567"/>
        <w:jc w:val="left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</w:rPr>
        <w:t>Great if you can provide missing info/correct these minor details before the group work (</w:t>
      </w:r>
      <w:r w:rsidRPr="00687A7D">
        <w:rPr>
          <w:rFonts w:asciiTheme="minorHAnsi" w:eastAsiaTheme="minorEastAsia" w:hAnsiTheme="minorHAnsi" w:cstheme="minorBidi"/>
          <w:i/>
          <w:iCs/>
          <w:sz w:val="22"/>
        </w:rPr>
        <w:t>if things need to be fixed before group work</w:t>
      </w:r>
      <w:r w:rsidRPr="00687A7D">
        <w:rPr>
          <w:rFonts w:asciiTheme="minorHAnsi" w:eastAsiaTheme="minorEastAsia" w:hAnsiTheme="minorHAnsi" w:cstheme="minorBidi"/>
          <w:sz w:val="22"/>
        </w:rPr>
        <w:t>)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</w:p>
    <w:p w14:paraId="60F607D4" w14:textId="5AD3EBE9" w:rsidR="00687A7D" w:rsidRPr="00687A7D" w:rsidRDefault="00687A7D" w:rsidP="00B34E9E">
      <w:pPr>
        <w:spacing w:after="120" w:line="276" w:lineRule="auto"/>
        <w:ind w:right="567"/>
        <w:jc w:val="left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  <w:lang w:val="en-US"/>
        </w:rPr>
        <w:t>  </w:t>
      </w:r>
    </w:p>
    <w:p w14:paraId="59973757" w14:textId="77777777" w:rsidR="00687A7D" w:rsidRPr="00687A7D" w:rsidRDefault="00687A7D" w:rsidP="00687A7D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b/>
          <w:bCs/>
          <w:sz w:val="22"/>
        </w:rPr>
        <w:t>Pitch presentation in class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</w:p>
    <w:p w14:paraId="43FD8960" w14:textId="6EFABF17" w:rsidR="00687A7D" w:rsidRPr="00687A7D" w:rsidRDefault="00687A7D" w:rsidP="00B34E9E">
      <w:pPr>
        <w:tabs>
          <w:tab w:val="num" w:pos="720"/>
        </w:tabs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  <w:lang w:val="en-US"/>
        </w:rPr>
        <w:t> Participant reads/presents text:  </w:t>
      </w:r>
    </w:p>
    <w:p w14:paraId="708C05E8" w14:textId="77777777" w:rsidR="00687A7D" w:rsidRPr="00687A7D" w:rsidRDefault="00687A7D" w:rsidP="00687A7D">
      <w:pPr>
        <w:numPr>
          <w:ilvl w:val="0"/>
          <w:numId w:val="12"/>
        </w:num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  <w:lang w:val="en-US"/>
        </w:rPr>
        <w:t>Strict total presentation time: 3 min (incl. the seconds for silent reflection).  </w:t>
      </w:r>
    </w:p>
    <w:p w14:paraId="46CB93E9" w14:textId="77777777" w:rsidR="00687A7D" w:rsidRPr="00687A7D" w:rsidRDefault="00687A7D" w:rsidP="00687A7D">
      <w:pPr>
        <w:numPr>
          <w:ilvl w:val="0"/>
          <w:numId w:val="13"/>
        </w:num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  <w:lang w:val="en-US"/>
        </w:rPr>
        <w:t>One research adviser keeps the time. Be strict and stop presenter, even when not finished! </w:t>
      </w:r>
    </w:p>
    <w:p w14:paraId="0AF62A97" w14:textId="77777777" w:rsidR="00687A7D" w:rsidRPr="00687A7D" w:rsidRDefault="00687A7D" w:rsidP="00687A7D">
      <w:pPr>
        <w:numPr>
          <w:ilvl w:val="0"/>
          <w:numId w:val="14"/>
        </w:num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  <w:lang w:val="en-US"/>
        </w:rPr>
        <w:t xml:space="preserve">Another research adviser makes notes, use pitch </w:t>
      </w:r>
      <w:proofErr w:type="gramStart"/>
      <w:r w:rsidRPr="00687A7D">
        <w:rPr>
          <w:rFonts w:asciiTheme="minorHAnsi" w:eastAsiaTheme="minorEastAsia" w:hAnsiTheme="minorHAnsi" w:cstheme="minorBidi"/>
          <w:sz w:val="22"/>
          <w:lang w:val="en-US"/>
        </w:rPr>
        <w:t>guideline</w:t>
      </w:r>
      <w:proofErr w:type="gramEnd"/>
      <w:r w:rsidRPr="00687A7D">
        <w:rPr>
          <w:rFonts w:asciiTheme="minorHAnsi" w:eastAsiaTheme="minorEastAsia" w:hAnsiTheme="minorHAnsi" w:cstheme="minorBidi"/>
          <w:sz w:val="22"/>
          <w:lang w:val="en-US"/>
        </w:rPr>
        <w:t>, one for each presenter </w:t>
      </w:r>
    </w:p>
    <w:p w14:paraId="20CC8746" w14:textId="77777777" w:rsidR="00687A7D" w:rsidRPr="00687A7D" w:rsidRDefault="00687A7D" w:rsidP="00687A7D">
      <w:p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</w:p>
    <w:p w14:paraId="616E468B" w14:textId="77777777" w:rsidR="00687A7D" w:rsidRPr="00687A7D" w:rsidRDefault="00687A7D" w:rsidP="00687A7D">
      <w:pPr>
        <w:numPr>
          <w:ilvl w:val="0"/>
          <w:numId w:val="15"/>
        </w:num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  <w:lang w:val="nb-NO"/>
        </w:rPr>
      </w:pPr>
      <w:r w:rsidRPr="00687A7D">
        <w:rPr>
          <w:rFonts w:asciiTheme="minorHAnsi" w:eastAsiaTheme="minorEastAsia" w:hAnsiTheme="minorHAnsi" w:cstheme="minorBidi"/>
          <w:sz w:val="22"/>
        </w:rPr>
        <w:t>After presentation: </w:t>
      </w:r>
      <w:r w:rsidRPr="00687A7D">
        <w:rPr>
          <w:rFonts w:asciiTheme="minorHAnsi" w:eastAsiaTheme="minorEastAsia" w:hAnsiTheme="minorHAnsi" w:cstheme="minorBidi"/>
          <w:sz w:val="22"/>
          <w:lang w:val="nb-NO"/>
        </w:rPr>
        <w:t> </w:t>
      </w:r>
    </w:p>
    <w:p w14:paraId="5E953296" w14:textId="77777777" w:rsidR="00687A7D" w:rsidRPr="00687A7D" w:rsidRDefault="00687A7D" w:rsidP="00687A7D">
      <w:pPr>
        <w:numPr>
          <w:ilvl w:val="0"/>
          <w:numId w:val="16"/>
        </w:num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</w:rPr>
        <w:t>Another research adviser asks control questions, max 2 min: 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</w:p>
    <w:p w14:paraId="1CC29A82" w14:textId="77777777" w:rsidR="00687A7D" w:rsidRPr="00687A7D" w:rsidRDefault="00687A7D" w:rsidP="00687A7D">
      <w:pPr>
        <w:numPr>
          <w:ilvl w:val="0"/>
          <w:numId w:val="17"/>
        </w:num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  <w:lang w:val="en-US"/>
        </w:rPr>
      </w:pPr>
      <w:r w:rsidRPr="00687A7D">
        <w:rPr>
          <w:rFonts w:asciiTheme="minorHAnsi" w:eastAsiaTheme="minorEastAsia" w:hAnsiTheme="minorHAnsi" w:cstheme="minorBidi"/>
          <w:sz w:val="22"/>
        </w:rPr>
        <w:t>(to audience) Did the problem become clear? Repeat questions from guidelines to presenter</w:t>
      </w:r>
      <w:r w:rsidRPr="00687A7D">
        <w:rPr>
          <w:rFonts w:asciiTheme="minorHAnsi" w:eastAsiaTheme="minorEastAsia" w:hAnsiTheme="minorHAnsi" w:cstheme="minorBidi"/>
          <w:sz w:val="22"/>
          <w:lang w:val="en-US"/>
        </w:rPr>
        <w:t> </w:t>
      </w:r>
    </w:p>
    <w:p w14:paraId="70AE23EC" w14:textId="77777777" w:rsidR="00687A7D" w:rsidRPr="00687A7D" w:rsidRDefault="00687A7D" w:rsidP="00687A7D">
      <w:pPr>
        <w:numPr>
          <w:ilvl w:val="0"/>
          <w:numId w:val="18"/>
        </w:numPr>
        <w:spacing w:after="120" w:line="276" w:lineRule="auto"/>
        <w:ind w:right="567"/>
        <w:rPr>
          <w:rFonts w:asciiTheme="minorHAnsi" w:eastAsiaTheme="minorEastAsia" w:hAnsiTheme="minorHAnsi" w:cstheme="minorBidi"/>
          <w:sz w:val="22"/>
          <w:lang w:val="nb-NO"/>
        </w:rPr>
      </w:pPr>
      <w:r w:rsidRPr="00687A7D">
        <w:rPr>
          <w:rFonts w:asciiTheme="minorHAnsi" w:eastAsiaTheme="minorEastAsia" w:hAnsiTheme="minorHAnsi" w:cstheme="minorBidi"/>
          <w:sz w:val="22"/>
        </w:rPr>
        <w:t>Same with solution, vision</w:t>
      </w:r>
      <w:r w:rsidRPr="00687A7D">
        <w:rPr>
          <w:rFonts w:asciiTheme="minorHAnsi" w:eastAsiaTheme="minorEastAsia" w:hAnsiTheme="minorHAnsi" w:cstheme="minorBidi"/>
          <w:sz w:val="22"/>
          <w:lang w:val="nb-NO"/>
        </w:rPr>
        <w:t> </w:t>
      </w:r>
    </w:p>
    <w:p w14:paraId="325F4C76" w14:textId="0BED77DC" w:rsidR="00A25019" w:rsidRPr="00E67B16" w:rsidRDefault="00687A7D" w:rsidP="3F04DE75">
      <w:pPr>
        <w:numPr>
          <w:ilvl w:val="0"/>
          <w:numId w:val="19"/>
        </w:numPr>
        <w:spacing w:after="120" w:line="276" w:lineRule="auto"/>
        <w:ind w:right="567"/>
        <w:jc w:val="left"/>
        <w:rPr>
          <w:rFonts w:asciiTheme="minorHAnsi" w:eastAsiaTheme="minorEastAsia" w:hAnsiTheme="minorHAnsi" w:cstheme="minorBidi"/>
          <w:sz w:val="22"/>
          <w:lang w:val="en-US"/>
        </w:rPr>
      </w:pPr>
      <w:r w:rsidRPr="3F04DE75">
        <w:rPr>
          <w:rFonts w:asciiTheme="minorHAnsi" w:eastAsiaTheme="minorEastAsia" w:hAnsiTheme="minorHAnsi" w:cstheme="minorBidi"/>
          <w:sz w:val="22"/>
        </w:rPr>
        <w:t xml:space="preserve">Even though some questions about the science may be necessary </w:t>
      </w:r>
      <w:proofErr w:type="gramStart"/>
      <w:r w:rsidRPr="3F04DE75">
        <w:rPr>
          <w:rFonts w:asciiTheme="minorHAnsi" w:eastAsiaTheme="minorEastAsia" w:hAnsiTheme="minorHAnsi" w:cstheme="minorBidi"/>
          <w:sz w:val="22"/>
        </w:rPr>
        <w:t>in order to</w:t>
      </w:r>
      <w:proofErr w:type="gramEnd"/>
      <w:r w:rsidRPr="3F04DE75">
        <w:rPr>
          <w:rFonts w:asciiTheme="minorHAnsi" w:eastAsiaTheme="minorEastAsia" w:hAnsiTheme="minorHAnsi" w:cstheme="minorBidi"/>
          <w:sz w:val="22"/>
        </w:rPr>
        <w:t xml:space="preserve"> understand the idea: </w:t>
      </w:r>
      <w:r w:rsidRPr="3F04DE75">
        <w:rPr>
          <w:rFonts w:asciiTheme="minorHAnsi" w:eastAsiaTheme="minorEastAsia" w:hAnsiTheme="minorHAnsi" w:cstheme="minorBidi"/>
          <w:sz w:val="22"/>
          <w:lang w:val="en-US"/>
        </w:rPr>
        <w:t>No lengthy discussions about the science</w:t>
      </w:r>
      <w:r w:rsidRPr="3F04DE75">
        <w:rPr>
          <w:rFonts w:asciiTheme="minorHAnsi" w:eastAsiaTheme="minorEastAsia" w:hAnsiTheme="minorHAnsi" w:cstheme="minorBidi"/>
          <w:sz w:val="22"/>
        </w:rPr>
        <w:t>. Keep the discussion about the clarity of idea presentation.</w:t>
      </w:r>
      <w:r w:rsidRPr="3F04DE75">
        <w:rPr>
          <w:rFonts w:asciiTheme="minorHAnsi" w:eastAsiaTheme="minorEastAsia" w:hAnsiTheme="minorHAnsi" w:cstheme="minorBidi"/>
          <w:sz w:val="22"/>
          <w:lang w:val="en-US"/>
        </w:rPr>
        <w:t>  Adviser (</w:t>
      </w:r>
      <w:proofErr w:type="gramStart"/>
      <w:r w:rsidRPr="3F04DE75">
        <w:rPr>
          <w:rFonts w:asciiTheme="minorHAnsi" w:eastAsiaTheme="minorEastAsia" w:hAnsiTheme="minorHAnsi" w:cstheme="minorBidi"/>
          <w:sz w:val="22"/>
          <w:lang w:val="en-US"/>
        </w:rPr>
        <w:t>time keeper</w:t>
      </w:r>
      <w:proofErr w:type="gramEnd"/>
      <w:r w:rsidRPr="3F04DE75">
        <w:rPr>
          <w:rFonts w:asciiTheme="minorHAnsi" w:eastAsiaTheme="minorEastAsia" w:hAnsiTheme="minorHAnsi" w:cstheme="minorBidi"/>
          <w:sz w:val="22"/>
          <w:lang w:val="en-US"/>
        </w:rPr>
        <w:t>) will stop discussions going too much into scientific detail.  </w:t>
      </w:r>
    </w:p>
    <w:sectPr w:rsidR="00A25019" w:rsidRPr="00E67B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86AFF" w14:textId="77777777" w:rsidR="00FC11F3" w:rsidRDefault="00FC11F3" w:rsidP="009873B4">
      <w:r>
        <w:separator/>
      </w:r>
    </w:p>
  </w:endnote>
  <w:endnote w:type="continuationSeparator" w:id="0">
    <w:p w14:paraId="1B983163" w14:textId="77777777" w:rsidR="00FC11F3" w:rsidRDefault="00FC11F3" w:rsidP="009873B4">
      <w:r>
        <w:continuationSeparator/>
      </w:r>
    </w:p>
  </w:endnote>
  <w:endnote w:type="continuationNotice" w:id="1">
    <w:p w14:paraId="241C70D0" w14:textId="77777777" w:rsidR="00FC11F3" w:rsidRDefault="00FC11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02D419" w14:textId="77777777" w:rsidR="00FC11F3" w:rsidRDefault="00FC11F3" w:rsidP="009873B4">
      <w:r>
        <w:separator/>
      </w:r>
    </w:p>
  </w:footnote>
  <w:footnote w:type="continuationSeparator" w:id="0">
    <w:p w14:paraId="209D6339" w14:textId="77777777" w:rsidR="00FC11F3" w:rsidRDefault="00FC11F3" w:rsidP="009873B4">
      <w:r>
        <w:continuationSeparator/>
      </w:r>
    </w:p>
  </w:footnote>
  <w:footnote w:type="continuationNotice" w:id="1">
    <w:p w14:paraId="48D64220" w14:textId="77777777" w:rsidR="00FC11F3" w:rsidRDefault="00FC11F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F6316"/>
    <w:multiLevelType w:val="hybridMultilevel"/>
    <w:tmpl w:val="24EA6EFE"/>
    <w:lvl w:ilvl="0" w:tplc="379A86A6">
      <w:start w:val="1"/>
      <w:numFmt w:val="decimal"/>
      <w:lvlText w:val="%1."/>
      <w:lvlJc w:val="left"/>
      <w:pPr>
        <w:ind w:left="4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140" w:hanging="360"/>
      </w:pPr>
    </w:lvl>
    <w:lvl w:ilvl="2" w:tplc="0414001B" w:tentative="1">
      <w:start w:val="1"/>
      <w:numFmt w:val="lowerRoman"/>
      <w:lvlText w:val="%3."/>
      <w:lvlJc w:val="right"/>
      <w:pPr>
        <w:ind w:left="1860" w:hanging="180"/>
      </w:pPr>
    </w:lvl>
    <w:lvl w:ilvl="3" w:tplc="0414000F" w:tentative="1">
      <w:start w:val="1"/>
      <w:numFmt w:val="decimal"/>
      <w:lvlText w:val="%4."/>
      <w:lvlJc w:val="left"/>
      <w:pPr>
        <w:ind w:left="2580" w:hanging="360"/>
      </w:pPr>
    </w:lvl>
    <w:lvl w:ilvl="4" w:tplc="04140019" w:tentative="1">
      <w:start w:val="1"/>
      <w:numFmt w:val="lowerLetter"/>
      <w:lvlText w:val="%5."/>
      <w:lvlJc w:val="left"/>
      <w:pPr>
        <w:ind w:left="3300" w:hanging="360"/>
      </w:pPr>
    </w:lvl>
    <w:lvl w:ilvl="5" w:tplc="0414001B" w:tentative="1">
      <w:start w:val="1"/>
      <w:numFmt w:val="lowerRoman"/>
      <w:lvlText w:val="%6."/>
      <w:lvlJc w:val="right"/>
      <w:pPr>
        <w:ind w:left="4020" w:hanging="180"/>
      </w:pPr>
    </w:lvl>
    <w:lvl w:ilvl="6" w:tplc="0414000F" w:tentative="1">
      <w:start w:val="1"/>
      <w:numFmt w:val="decimal"/>
      <w:lvlText w:val="%7."/>
      <w:lvlJc w:val="left"/>
      <w:pPr>
        <w:ind w:left="4740" w:hanging="360"/>
      </w:pPr>
    </w:lvl>
    <w:lvl w:ilvl="7" w:tplc="04140019" w:tentative="1">
      <w:start w:val="1"/>
      <w:numFmt w:val="lowerLetter"/>
      <w:lvlText w:val="%8."/>
      <w:lvlJc w:val="left"/>
      <w:pPr>
        <w:ind w:left="5460" w:hanging="360"/>
      </w:pPr>
    </w:lvl>
    <w:lvl w:ilvl="8" w:tplc="0414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4FD7E45"/>
    <w:multiLevelType w:val="multilevel"/>
    <w:tmpl w:val="FA5AEE8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446EA9"/>
    <w:multiLevelType w:val="multilevel"/>
    <w:tmpl w:val="3ECA4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2CEAB1"/>
    <w:multiLevelType w:val="hybridMultilevel"/>
    <w:tmpl w:val="7CA06640"/>
    <w:lvl w:ilvl="0" w:tplc="075473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446C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F6C6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562D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26A8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60B5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AEED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0AF7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96EE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F4B3B"/>
    <w:multiLevelType w:val="hybridMultilevel"/>
    <w:tmpl w:val="1E5AA710"/>
    <w:lvl w:ilvl="0" w:tplc="8708B75C"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E26613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D67D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1429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2008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7CA6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AC8C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100E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80C2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646662"/>
    <w:multiLevelType w:val="multilevel"/>
    <w:tmpl w:val="17FC8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46A3D2C"/>
    <w:multiLevelType w:val="multilevel"/>
    <w:tmpl w:val="DF323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5E172B0"/>
    <w:multiLevelType w:val="hybridMultilevel"/>
    <w:tmpl w:val="5D62CD22"/>
    <w:lvl w:ilvl="0" w:tplc="379A86A6">
      <w:start w:val="1"/>
      <w:numFmt w:val="decimal"/>
      <w:lvlText w:val="%1."/>
      <w:lvlJc w:val="left"/>
      <w:pPr>
        <w:ind w:left="48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500" w:hanging="360"/>
      </w:pPr>
    </w:lvl>
    <w:lvl w:ilvl="2" w:tplc="0414001B" w:tentative="1">
      <w:start w:val="1"/>
      <w:numFmt w:val="lowerRoman"/>
      <w:lvlText w:val="%3."/>
      <w:lvlJc w:val="right"/>
      <w:pPr>
        <w:ind w:left="2220" w:hanging="180"/>
      </w:pPr>
    </w:lvl>
    <w:lvl w:ilvl="3" w:tplc="0414000F" w:tentative="1">
      <w:start w:val="1"/>
      <w:numFmt w:val="decimal"/>
      <w:lvlText w:val="%4."/>
      <w:lvlJc w:val="left"/>
      <w:pPr>
        <w:ind w:left="2940" w:hanging="360"/>
      </w:pPr>
    </w:lvl>
    <w:lvl w:ilvl="4" w:tplc="04140019" w:tentative="1">
      <w:start w:val="1"/>
      <w:numFmt w:val="lowerLetter"/>
      <w:lvlText w:val="%5."/>
      <w:lvlJc w:val="left"/>
      <w:pPr>
        <w:ind w:left="3660" w:hanging="360"/>
      </w:pPr>
    </w:lvl>
    <w:lvl w:ilvl="5" w:tplc="0414001B" w:tentative="1">
      <w:start w:val="1"/>
      <w:numFmt w:val="lowerRoman"/>
      <w:lvlText w:val="%6."/>
      <w:lvlJc w:val="right"/>
      <w:pPr>
        <w:ind w:left="4380" w:hanging="180"/>
      </w:pPr>
    </w:lvl>
    <w:lvl w:ilvl="6" w:tplc="0414000F" w:tentative="1">
      <w:start w:val="1"/>
      <w:numFmt w:val="decimal"/>
      <w:lvlText w:val="%7."/>
      <w:lvlJc w:val="left"/>
      <w:pPr>
        <w:ind w:left="5100" w:hanging="360"/>
      </w:pPr>
    </w:lvl>
    <w:lvl w:ilvl="7" w:tplc="04140019" w:tentative="1">
      <w:start w:val="1"/>
      <w:numFmt w:val="lowerLetter"/>
      <w:lvlText w:val="%8."/>
      <w:lvlJc w:val="left"/>
      <w:pPr>
        <w:ind w:left="5820" w:hanging="360"/>
      </w:pPr>
    </w:lvl>
    <w:lvl w:ilvl="8" w:tplc="0414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2B38430E"/>
    <w:multiLevelType w:val="multilevel"/>
    <w:tmpl w:val="472A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8040349"/>
    <w:multiLevelType w:val="multilevel"/>
    <w:tmpl w:val="7BA01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9DE1A74"/>
    <w:multiLevelType w:val="multilevel"/>
    <w:tmpl w:val="F39411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40F1596"/>
    <w:multiLevelType w:val="multilevel"/>
    <w:tmpl w:val="B442C3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56B2394B"/>
    <w:multiLevelType w:val="hybridMultilevel"/>
    <w:tmpl w:val="810AD8DC"/>
    <w:lvl w:ilvl="0" w:tplc="EFF65CA8"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ECA413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1607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C21B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484B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0055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345A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62BE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3C1A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D0A8E"/>
    <w:multiLevelType w:val="hybridMultilevel"/>
    <w:tmpl w:val="2168E7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F9312D"/>
    <w:multiLevelType w:val="hybridMultilevel"/>
    <w:tmpl w:val="AA087120"/>
    <w:lvl w:ilvl="0" w:tplc="92FE7DE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2D7D17"/>
    <w:multiLevelType w:val="hybridMultilevel"/>
    <w:tmpl w:val="9BC2D11A"/>
    <w:lvl w:ilvl="0" w:tplc="EBB2947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40" w:hanging="360"/>
      </w:pPr>
    </w:lvl>
    <w:lvl w:ilvl="2" w:tplc="0414001B" w:tentative="1">
      <w:start w:val="1"/>
      <w:numFmt w:val="lowerRoman"/>
      <w:lvlText w:val="%3."/>
      <w:lvlJc w:val="right"/>
      <w:pPr>
        <w:ind w:left="1860" w:hanging="180"/>
      </w:pPr>
    </w:lvl>
    <w:lvl w:ilvl="3" w:tplc="0414000F" w:tentative="1">
      <w:start w:val="1"/>
      <w:numFmt w:val="decimal"/>
      <w:lvlText w:val="%4."/>
      <w:lvlJc w:val="left"/>
      <w:pPr>
        <w:ind w:left="2580" w:hanging="360"/>
      </w:pPr>
    </w:lvl>
    <w:lvl w:ilvl="4" w:tplc="04140019" w:tentative="1">
      <w:start w:val="1"/>
      <w:numFmt w:val="lowerLetter"/>
      <w:lvlText w:val="%5."/>
      <w:lvlJc w:val="left"/>
      <w:pPr>
        <w:ind w:left="3300" w:hanging="360"/>
      </w:pPr>
    </w:lvl>
    <w:lvl w:ilvl="5" w:tplc="0414001B" w:tentative="1">
      <w:start w:val="1"/>
      <w:numFmt w:val="lowerRoman"/>
      <w:lvlText w:val="%6."/>
      <w:lvlJc w:val="right"/>
      <w:pPr>
        <w:ind w:left="4020" w:hanging="180"/>
      </w:pPr>
    </w:lvl>
    <w:lvl w:ilvl="6" w:tplc="0414000F" w:tentative="1">
      <w:start w:val="1"/>
      <w:numFmt w:val="decimal"/>
      <w:lvlText w:val="%7."/>
      <w:lvlJc w:val="left"/>
      <w:pPr>
        <w:ind w:left="4740" w:hanging="360"/>
      </w:pPr>
    </w:lvl>
    <w:lvl w:ilvl="7" w:tplc="04140019" w:tentative="1">
      <w:start w:val="1"/>
      <w:numFmt w:val="lowerLetter"/>
      <w:lvlText w:val="%8."/>
      <w:lvlJc w:val="left"/>
      <w:pPr>
        <w:ind w:left="5460" w:hanging="360"/>
      </w:pPr>
    </w:lvl>
    <w:lvl w:ilvl="8" w:tplc="0414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6D61726E"/>
    <w:multiLevelType w:val="multilevel"/>
    <w:tmpl w:val="535EC0F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7482596C"/>
    <w:multiLevelType w:val="hybridMultilevel"/>
    <w:tmpl w:val="908A9148"/>
    <w:lvl w:ilvl="0" w:tplc="E4647152"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BBA2AE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A473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260A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A8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6A94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6041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9A34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0E50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FCC1A"/>
    <w:multiLevelType w:val="hybridMultilevel"/>
    <w:tmpl w:val="EA5423F2"/>
    <w:lvl w:ilvl="0" w:tplc="7E96E3AC"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F9F27E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1668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BCFD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E4F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2CDB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700C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0212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D81C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0940819">
    <w:abstractNumId w:val="4"/>
  </w:num>
  <w:num w:numId="2" w16cid:durableId="577442489">
    <w:abstractNumId w:val="12"/>
  </w:num>
  <w:num w:numId="3" w16cid:durableId="1837573151">
    <w:abstractNumId w:val="17"/>
  </w:num>
  <w:num w:numId="4" w16cid:durableId="776102420">
    <w:abstractNumId w:val="18"/>
  </w:num>
  <w:num w:numId="5" w16cid:durableId="1103450633">
    <w:abstractNumId w:val="3"/>
  </w:num>
  <w:num w:numId="6" w16cid:durableId="1236428524">
    <w:abstractNumId w:val="14"/>
  </w:num>
  <w:num w:numId="7" w16cid:durableId="117333560">
    <w:abstractNumId w:val="15"/>
  </w:num>
  <w:num w:numId="8" w16cid:durableId="1719936923">
    <w:abstractNumId w:val="13"/>
  </w:num>
  <w:num w:numId="9" w16cid:durableId="668674102">
    <w:abstractNumId w:val="0"/>
  </w:num>
  <w:num w:numId="10" w16cid:durableId="2080210406">
    <w:abstractNumId w:val="7"/>
  </w:num>
  <w:num w:numId="11" w16cid:durableId="1056127681">
    <w:abstractNumId w:val="10"/>
  </w:num>
  <w:num w:numId="12" w16cid:durableId="1403215470">
    <w:abstractNumId w:val="6"/>
  </w:num>
  <w:num w:numId="13" w16cid:durableId="2136169027">
    <w:abstractNumId w:val="5"/>
  </w:num>
  <w:num w:numId="14" w16cid:durableId="1944221425">
    <w:abstractNumId w:val="9"/>
  </w:num>
  <w:num w:numId="15" w16cid:durableId="1931700400">
    <w:abstractNumId w:val="1"/>
  </w:num>
  <w:num w:numId="16" w16cid:durableId="286084790">
    <w:abstractNumId w:val="8"/>
  </w:num>
  <w:num w:numId="17" w16cid:durableId="679622626">
    <w:abstractNumId w:val="11"/>
  </w:num>
  <w:num w:numId="18" w16cid:durableId="681055037">
    <w:abstractNumId w:val="16"/>
  </w:num>
  <w:num w:numId="19" w16cid:durableId="7107696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3827"/>
    <w:rsid w:val="000008F1"/>
    <w:rsid w:val="000501C2"/>
    <w:rsid w:val="00056E2C"/>
    <w:rsid w:val="000747DE"/>
    <w:rsid w:val="0008776A"/>
    <w:rsid w:val="000C4CC4"/>
    <w:rsid w:val="000D5AAD"/>
    <w:rsid w:val="0011778D"/>
    <w:rsid w:val="00127C37"/>
    <w:rsid w:val="001544DF"/>
    <w:rsid w:val="0015570E"/>
    <w:rsid w:val="0019748B"/>
    <w:rsid w:val="001A4CF0"/>
    <w:rsid w:val="001B361B"/>
    <w:rsid w:val="001F22EE"/>
    <w:rsid w:val="00201611"/>
    <w:rsid w:val="0020173E"/>
    <w:rsid w:val="00211FF3"/>
    <w:rsid w:val="0021269D"/>
    <w:rsid w:val="002324B6"/>
    <w:rsid w:val="00233827"/>
    <w:rsid w:val="002774D1"/>
    <w:rsid w:val="002A547E"/>
    <w:rsid w:val="002C4256"/>
    <w:rsid w:val="002D57C0"/>
    <w:rsid w:val="002D670E"/>
    <w:rsid w:val="002F7A4A"/>
    <w:rsid w:val="00307024"/>
    <w:rsid w:val="00311344"/>
    <w:rsid w:val="003165F3"/>
    <w:rsid w:val="00343EBA"/>
    <w:rsid w:val="00346080"/>
    <w:rsid w:val="00354DCD"/>
    <w:rsid w:val="003632EC"/>
    <w:rsid w:val="00370C9D"/>
    <w:rsid w:val="00381827"/>
    <w:rsid w:val="003A2B02"/>
    <w:rsid w:val="003A3C68"/>
    <w:rsid w:val="003C1A6B"/>
    <w:rsid w:val="00427992"/>
    <w:rsid w:val="0044457D"/>
    <w:rsid w:val="004556B5"/>
    <w:rsid w:val="004568E5"/>
    <w:rsid w:val="0049775B"/>
    <w:rsid w:val="004A0DA0"/>
    <w:rsid w:val="004B059D"/>
    <w:rsid w:val="004B072E"/>
    <w:rsid w:val="004C1B2D"/>
    <w:rsid w:val="00500A76"/>
    <w:rsid w:val="00541909"/>
    <w:rsid w:val="00545895"/>
    <w:rsid w:val="00554A9E"/>
    <w:rsid w:val="00555152"/>
    <w:rsid w:val="005664B4"/>
    <w:rsid w:val="005B75F2"/>
    <w:rsid w:val="005C169D"/>
    <w:rsid w:val="005C20EE"/>
    <w:rsid w:val="005D67D4"/>
    <w:rsid w:val="005F71C6"/>
    <w:rsid w:val="005F7AAC"/>
    <w:rsid w:val="00614052"/>
    <w:rsid w:val="00646467"/>
    <w:rsid w:val="00680398"/>
    <w:rsid w:val="00686903"/>
    <w:rsid w:val="006877D4"/>
    <w:rsid w:val="00687A7D"/>
    <w:rsid w:val="006D4BD6"/>
    <w:rsid w:val="006F1E42"/>
    <w:rsid w:val="006F3C55"/>
    <w:rsid w:val="00757699"/>
    <w:rsid w:val="00764489"/>
    <w:rsid w:val="00777A73"/>
    <w:rsid w:val="007B0D5C"/>
    <w:rsid w:val="007C1FB7"/>
    <w:rsid w:val="00806558"/>
    <w:rsid w:val="00821A84"/>
    <w:rsid w:val="00825952"/>
    <w:rsid w:val="00840FC0"/>
    <w:rsid w:val="00852CA9"/>
    <w:rsid w:val="0085667F"/>
    <w:rsid w:val="008627BF"/>
    <w:rsid w:val="008744C5"/>
    <w:rsid w:val="0087512D"/>
    <w:rsid w:val="008F6562"/>
    <w:rsid w:val="0095662D"/>
    <w:rsid w:val="009619AD"/>
    <w:rsid w:val="00961C44"/>
    <w:rsid w:val="00964FBE"/>
    <w:rsid w:val="009873B4"/>
    <w:rsid w:val="009A03E6"/>
    <w:rsid w:val="009C44BB"/>
    <w:rsid w:val="009F5163"/>
    <w:rsid w:val="00A00D1F"/>
    <w:rsid w:val="00A25019"/>
    <w:rsid w:val="00A27052"/>
    <w:rsid w:val="00A325DC"/>
    <w:rsid w:val="00A501E6"/>
    <w:rsid w:val="00A8661A"/>
    <w:rsid w:val="00AA7DF8"/>
    <w:rsid w:val="00AF1675"/>
    <w:rsid w:val="00B00637"/>
    <w:rsid w:val="00B03692"/>
    <w:rsid w:val="00B21F30"/>
    <w:rsid w:val="00B33C29"/>
    <w:rsid w:val="00B34E9E"/>
    <w:rsid w:val="00B51DD5"/>
    <w:rsid w:val="00B619CC"/>
    <w:rsid w:val="00B72721"/>
    <w:rsid w:val="00B74F40"/>
    <w:rsid w:val="00BB63BF"/>
    <w:rsid w:val="00BB7413"/>
    <w:rsid w:val="00BE7BA1"/>
    <w:rsid w:val="00C41F78"/>
    <w:rsid w:val="00C43C53"/>
    <w:rsid w:val="00C66641"/>
    <w:rsid w:val="00C86B6D"/>
    <w:rsid w:val="00C90749"/>
    <w:rsid w:val="00C96D7D"/>
    <w:rsid w:val="00CB2E42"/>
    <w:rsid w:val="00CD7ADD"/>
    <w:rsid w:val="00D007C5"/>
    <w:rsid w:val="00D050F8"/>
    <w:rsid w:val="00D06EC6"/>
    <w:rsid w:val="00D232BA"/>
    <w:rsid w:val="00D3109D"/>
    <w:rsid w:val="00D603DF"/>
    <w:rsid w:val="00D6461D"/>
    <w:rsid w:val="00D67233"/>
    <w:rsid w:val="00D7053C"/>
    <w:rsid w:val="00D7331E"/>
    <w:rsid w:val="00D7352C"/>
    <w:rsid w:val="00D920B6"/>
    <w:rsid w:val="00DA3C34"/>
    <w:rsid w:val="00DA6E4D"/>
    <w:rsid w:val="00DA7772"/>
    <w:rsid w:val="00DB5EA5"/>
    <w:rsid w:val="00DC1536"/>
    <w:rsid w:val="00DC533C"/>
    <w:rsid w:val="00DE4ED4"/>
    <w:rsid w:val="00E037BC"/>
    <w:rsid w:val="00E40837"/>
    <w:rsid w:val="00E52EA1"/>
    <w:rsid w:val="00E67B16"/>
    <w:rsid w:val="00E74CB9"/>
    <w:rsid w:val="00E77529"/>
    <w:rsid w:val="00E954D1"/>
    <w:rsid w:val="00E96F08"/>
    <w:rsid w:val="00EB61E9"/>
    <w:rsid w:val="00EE02D8"/>
    <w:rsid w:val="00EE6252"/>
    <w:rsid w:val="00F06E64"/>
    <w:rsid w:val="00F321E8"/>
    <w:rsid w:val="00F366FA"/>
    <w:rsid w:val="00F4543D"/>
    <w:rsid w:val="00F64C46"/>
    <w:rsid w:val="00F66940"/>
    <w:rsid w:val="00F97530"/>
    <w:rsid w:val="00FA0C14"/>
    <w:rsid w:val="00FC11F3"/>
    <w:rsid w:val="00FC73F7"/>
    <w:rsid w:val="00FD4697"/>
    <w:rsid w:val="0261B2FF"/>
    <w:rsid w:val="04181ADE"/>
    <w:rsid w:val="042147B8"/>
    <w:rsid w:val="0687DDCF"/>
    <w:rsid w:val="087FFC70"/>
    <w:rsid w:val="08EA0456"/>
    <w:rsid w:val="09753D6E"/>
    <w:rsid w:val="097A576B"/>
    <w:rsid w:val="0C4B18ED"/>
    <w:rsid w:val="0E39BC8C"/>
    <w:rsid w:val="0E4BD253"/>
    <w:rsid w:val="0FE39B4B"/>
    <w:rsid w:val="12215842"/>
    <w:rsid w:val="122ECC3C"/>
    <w:rsid w:val="12CCA524"/>
    <w:rsid w:val="136DA367"/>
    <w:rsid w:val="17251840"/>
    <w:rsid w:val="19E27D6B"/>
    <w:rsid w:val="1A39DE21"/>
    <w:rsid w:val="1BAD5371"/>
    <w:rsid w:val="1BC4CABA"/>
    <w:rsid w:val="1BD5AE82"/>
    <w:rsid w:val="1C0F75AD"/>
    <w:rsid w:val="1F0D4F44"/>
    <w:rsid w:val="212E5126"/>
    <w:rsid w:val="216485F1"/>
    <w:rsid w:val="218AC08C"/>
    <w:rsid w:val="22DFEF1C"/>
    <w:rsid w:val="23F6F36C"/>
    <w:rsid w:val="24C39F92"/>
    <w:rsid w:val="2934CC7A"/>
    <w:rsid w:val="2A979056"/>
    <w:rsid w:val="2BC4FE8F"/>
    <w:rsid w:val="2D7EAC6B"/>
    <w:rsid w:val="2F61B499"/>
    <w:rsid w:val="2FE58241"/>
    <w:rsid w:val="314BE180"/>
    <w:rsid w:val="322E3851"/>
    <w:rsid w:val="3465F296"/>
    <w:rsid w:val="34A67702"/>
    <w:rsid w:val="36C5E966"/>
    <w:rsid w:val="3A0EF7D0"/>
    <w:rsid w:val="3CFD62AB"/>
    <w:rsid w:val="3D995F3B"/>
    <w:rsid w:val="3E1D915D"/>
    <w:rsid w:val="3F04DE75"/>
    <w:rsid w:val="3FCE00CA"/>
    <w:rsid w:val="404F032B"/>
    <w:rsid w:val="40849248"/>
    <w:rsid w:val="41DA03AD"/>
    <w:rsid w:val="41E7F204"/>
    <w:rsid w:val="4255C83D"/>
    <w:rsid w:val="433B3453"/>
    <w:rsid w:val="441BA04D"/>
    <w:rsid w:val="4518FAC6"/>
    <w:rsid w:val="47B05666"/>
    <w:rsid w:val="4A4FBB3C"/>
    <w:rsid w:val="4AE67E7C"/>
    <w:rsid w:val="4B0770E5"/>
    <w:rsid w:val="4BBDD691"/>
    <w:rsid w:val="4DC11A93"/>
    <w:rsid w:val="4F8F8B46"/>
    <w:rsid w:val="50AD8F18"/>
    <w:rsid w:val="527A521A"/>
    <w:rsid w:val="52DA4C24"/>
    <w:rsid w:val="52F19FB8"/>
    <w:rsid w:val="533FD75B"/>
    <w:rsid w:val="548D7019"/>
    <w:rsid w:val="55CE2C6B"/>
    <w:rsid w:val="5629407A"/>
    <w:rsid w:val="5646FF35"/>
    <w:rsid w:val="57C510DB"/>
    <w:rsid w:val="5AB3BF9A"/>
    <w:rsid w:val="5C651DF0"/>
    <w:rsid w:val="5F6EA55A"/>
    <w:rsid w:val="602509A5"/>
    <w:rsid w:val="61E0ACC5"/>
    <w:rsid w:val="624406EF"/>
    <w:rsid w:val="6383A408"/>
    <w:rsid w:val="63D632E8"/>
    <w:rsid w:val="65AEED98"/>
    <w:rsid w:val="65C4BE81"/>
    <w:rsid w:val="6657A0F5"/>
    <w:rsid w:val="6837E76B"/>
    <w:rsid w:val="6914EAA6"/>
    <w:rsid w:val="6A595A51"/>
    <w:rsid w:val="6A7642F9"/>
    <w:rsid w:val="6AB0BB07"/>
    <w:rsid w:val="6B9D8B85"/>
    <w:rsid w:val="6D90FB13"/>
    <w:rsid w:val="6E5263AF"/>
    <w:rsid w:val="6EDCBBB6"/>
    <w:rsid w:val="73A5AA8D"/>
    <w:rsid w:val="7523ACBA"/>
    <w:rsid w:val="753BB178"/>
    <w:rsid w:val="754B6040"/>
    <w:rsid w:val="77850989"/>
    <w:rsid w:val="77C270A5"/>
    <w:rsid w:val="782E9D21"/>
    <w:rsid w:val="791215C7"/>
    <w:rsid w:val="7BA247DC"/>
    <w:rsid w:val="7F7FE215"/>
    <w:rsid w:val="7FBF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84885A"/>
  <w15:docId w15:val="{774D76F9-47FD-4B84-B09B-65B2D5EF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D7D"/>
    <w:pPr>
      <w:spacing w:after="0" w:line="24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8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8F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7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44D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1544DF"/>
    <w:pPr>
      <w:spacing w:before="100" w:beforeAutospacing="1" w:after="100" w:afterAutospacing="1"/>
      <w:jc w:val="left"/>
    </w:pPr>
    <w:rPr>
      <w:rFonts w:eastAsiaTheme="minorHAnsi"/>
      <w:color w:val="000000"/>
      <w:szCs w:val="24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1544DF"/>
    <w:rPr>
      <w:rFonts w:ascii="Times New Roman" w:eastAsiaTheme="minorHAnsi" w:hAnsi="Times New Roman" w:cs="Times New Roman"/>
      <w:color w:val="000000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C4CC4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7530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5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57D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4457D"/>
    <w:rPr>
      <w:sz w:val="16"/>
      <w:szCs w:val="16"/>
    </w:rPr>
  </w:style>
  <w:style w:type="character" w:customStyle="1" w:styleId="normaltextrun">
    <w:name w:val="normaltextrun"/>
    <w:basedOn w:val="DefaultParagraphFont"/>
    <w:rsid w:val="0020173E"/>
  </w:style>
  <w:style w:type="character" w:customStyle="1" w:styleId="eop">
    <w:name w:val="eop"/>
    <w:basedOn w:val="DefaultParagraphFont"/>
    <w:rsid w:val="0020173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2A54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547E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A54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547E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5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9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53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43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10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00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03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87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50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05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15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4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6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05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60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44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37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15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89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06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8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4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03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5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5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32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2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7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14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7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29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4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18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56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79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16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61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92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42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1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26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37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25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55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97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44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9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85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3A21F912B8AD43AEF1C677FA3317A5" ma:contentTypeVersion="17" ma:contentTypeDescription="Create a new document." ma:contentTypeScope="" ma:versionID="d5dd79bee39d9ca8417dd00e31ee34d6">
  <xsd:schema xmlns:xsd="http://www.w3.org/2001/XMLSchema" xmlns:xs="http://www.w3.org/2001/XMLSchema" xmlns:p="http://schemas.microsoft.com/office/2006/metadata/properties" xmlns:ns2="1aadf0a9-2863-4e19-8e15-ba6b855ef547" xmlns:ns3="21f80808-cd3f-4a08-949a-92d1fcbf81bc" targetNamespace="http://schemas.microsoft.com/office/2006/metadata/properties" ma:root="true" ma:fieldsID="5624a97a9a2127226940556975f0ab1e" ns2:_="" ns3:_="">
    <xsd:import namespace="1aadf0a9-2863-4e19-8e15-ba6b855ef547"/>
    <xsd:import namespace="21f80808-cd3f-4a08-949a-92d1fcbf81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adf0a9-2863-4e19-8e15-ba6b855ef5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15d7e9-da90-449b-8052-bacb192258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0808-cd3f-4a08-949a-92d1fcbf81b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302e2b7-23ac-4af9-a771-3542fd93ede1}" ma:internalName="TaxCatchAll" ma:showField="CatchAllData" ma:web="21f80808-cd3f-4a08-949a-92d1fcbf81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1f80808-cd3f-4a08-949a-92d1fcbf81bc">
      <UserInfo>
        <DisplayName>Yuen Man Mandy Kong</DisplayName>
        <AccountId>133</AccountId>
        <AccountType/>
      </UserInfo>
      <UserInfo>
        <DisplayName>Mahaut de Vareilles</DisplayName>
        <AccountId>13</AccountId>
        <AccountType/>
      </UserInfo>
      <UserInfo>
        <DisplayName>Nadine Goris</DisplayName>
        <AccountId>16</AccountId>
        <AccountType/>
      </UserInfo>
      <UserInfo>
        <DisplayName>Friederike Hoffmann</DisplayName>
        <AccountId>11</AccountId>
        <AccountType/>
      </UserInfo>
    </SharedWithUsers>
    <lcf76f155ced4ddcb4097134ff3c332f xmlns="1aadf0a9-2863-4e19-8e15-ba6b855ef547">
      <Terms xmlns="http://schemas.microsoft.com/office/infopath/2007/PartnerControls"/>
    </lcf76f155ced4ddcb4097134ff3c332f>
    <TaxCatchAll xmlns="21f80808-cd3f-4a08-949a-92d1fcbf81bc" xsi:nil="true"/>
  </documentManagement>
</p:properties>
</file>

<file path=customXml/itemProps1.xml><?xml version="1.0" encoding="utf-8"?>
<ds:datastoreItem xmlns:ds="http://schemas.openxmlformats.org/officeDocument/2006/customXml" ds:itemID="{6F618CE1-ED4C-4BA7-AE57-D4CE4DE228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6EB360-6335-44E2-B190-BC64B9403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adf0a9-2863-4e19-8e15-ba6b855ef547"/>
    <ds:schemaRef ds:uri="21f80808-cd3f-4a08-949a-92d1fcbf81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F0FA72-3E5E-4C1E-8EDE-D962290D4A4A}">
  <ds:schemaRefs>
    <ds:schemaRef ds:uri="http://purl.org/dc/dcmitype/"/>
    <ds:schemaRef ds:uri="http://schemas.microsoft.com/office/infopath/2007/PartnerControls"/>
    <ds:schemaRef ds:uri="21f80808-cd3f-4a08-949a-92d1fcbf81bc"/>
    <ds:schemaRef ds:uri="http://schemas.microsoft.com/office/2006/metadata/properties"/>
    <ds:schemaRef ds:uri="http://www.w3.org/XML/1998/namespace"/>
    <ds:schemaRef ds:uri="http://purl.org/dc/elements/1.1/"/>
    <ds:schemaRef ds:uri="1aadf0a9-2863-4e19-8e15-ba6b855ef547"/>
    <ds:schemaRef ds:uri="http://schemas.microsoft.com/office/2006/documentManagement/type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275</Characters>
  <Application>Microsoft Office Word</Application>
  <DocSecurity>0</DocSecurity>
  <Lines>18</Lines>
  <Paragraphs>5</Paragraphs>
  <ScaleCrop>false</ScaleCrop>
  <Company>UiB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erike Hoffmann</dc:creator>
  <cp:lastModifiedBy>Friederike Hoffmann</cp:lastModifiedBy>
  <cp:revision>2</cp:revision>
  <cp:lastPrinted>2019-02-04T15:24:00Z</cp:lastPrinted>
  <dcterms:created xsi:type="dcterms:W3CDTF">2025-03-05T09:32:00Z</dcterms:created>
  <dcterms:modified xsi:type="dcterms:W3CDTF">2025-03-0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3A21F912B8AD43AEF1C677FA3317A5</vt:lpwstr>
  </property>
  <property fmtid="{D5CDD505-2E9C-101B-9397-08002B2CF9AE}" pid="3" name="MediaServiceImageTags">
    <vt:lpwstr/>
  </property>
</Properties>
</file>